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175" w:rsidRPr="00A57B8C" w:rsidRDefault="00912175" w:rsidP="00912175">
      <w:pPr>
        <w:rPr>
          <w:rFonts w:ascii="Times New Roman" w:hAnsi="Times New Roman" w:cs="Times New Roman"/>
          <w:b/>
          <w:sz w:val="24"/>
        </w:rPr>
      </w:pPr>
      <w:r w:rsidRPr="00A57B8C">
        <w:rPr>
          <w:rFonts w:ascii="Times New Roman" w:hAnsi="Times New Roman" w:cs="Times New Roman"/>
          <w:b/>
          <w:sz w:val="24"/>
        </w:rPr>
        <w:t>Table S</w:t>
      </w:r>
      <w:r w:rsidR="00A51A5A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A57B8C">
        <w:rPr>
          <w:rFonts w:ascii="Times New Roman" w:hAnsi="Times New Roman" w:cs="Times New Roman"/>
          <w:b/>
          <w:sz w:val="24"/>
        </w:rPr>
        <w:t xml:space="preserve"> Weighted and unweighted UniFrac distance based metagenomic species Adonis tests</w:t>
      </w:r>
    </w:p>
    <w:tbl>
      <w:tblPr>
        <w:tblStyle w:val="5-2"/>
        <w:tblW w:w="13598" w:type="dxa"/>
        <w:tblLook w:val="04A0" w:firstRow="1" w:lastRow="0" w:firstColumn="1" w:lastColumn="0" w:noHBand="0" w:noVBand="1"/>
      </w:tblPr>
      <w:tblGrid>
        <w:gridCol w:w="3842"/>
        <w:gridCol w:w="417"/>
        <w:gridCol w:w="1177"/>
        <w:gridCol w:w="977"/>
        <w:gridCol w:w="867"/>
        <w:gridCol w:w="867"/>
        <w:gridCol w:w="731"/>
        <w:gridCol w:w="1278"/>
        <w:gridCol w:w="977"/>
        <w:gridCol w:w="867"/>
        <w:gridCol w:w="867"/>
        <w:gridCol w:w="731"/>
      </w:tblGrid>
      <w:tr w:rsidR="00912175" w:rsidRPr="00D87F29" w:rsidTr="00547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8" w:type="dxa"/>
            <w:gridSpan w:val="7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87F29"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  <w:t>#Weighted distance based metagenomic species Adonis tests</w:t>
            </w:r>
          </w:p>
        </w:tc>
        <w:tc>
          <w:tcPr>
            <w:tcW w:w="4720" w:type="dxa"/>
            <w:gridSpan w:val="5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87F29">
              <w:rPr>
                <w:rFonts w:ascii="Times New Roman" w:eastAsia="Times New Roman" w:hAnsi="Times New Roman" w:cs="Times New Roman"/>
                <w:color w:val="auto"/>
                <w:kern w:val="0"/>
                <w:szCs w:val="21"/>
              </w:rPr>
              <w:t>#UnWeighted distance based metagenomic species Adonis tests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listipes.putredinis.MGS041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25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253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91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511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09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091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397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75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90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33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48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832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795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824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caccae.MGS005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7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740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9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21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8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809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41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46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152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73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78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96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22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53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caccae.MGS018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2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2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038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275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62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6214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88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03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300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055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72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3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066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96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plebeius.MGS006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60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608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07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665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805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8059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014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06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965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69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133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135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964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993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plebeius.MGS058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150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78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064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1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12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742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135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011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95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193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020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55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86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sp..MGS001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39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390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343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824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47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476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827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16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487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159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817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193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552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83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sp..MGS008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03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03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272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601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707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707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93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51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12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57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39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234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01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48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sp..MGS019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69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696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316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403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53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532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236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42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756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753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859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788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326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57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sp..MGS027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87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87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635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085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0853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738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719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739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743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836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4856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253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280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stercoris.MGS016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63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633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00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00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19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191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12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795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86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12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999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722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90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20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uniformis.MGS022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62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624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61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063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911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9113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146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653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163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93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030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905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934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cteroides.vulgatus.MGS014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46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46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88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161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06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0615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336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4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080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33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83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8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822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85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ifidobacterium.animalis.MGS015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96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961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021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4373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299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299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056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839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530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627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562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4641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13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160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ifidobacterium.pseudocatenulatum.MGS052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97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973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781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58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24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01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012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63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581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42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127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741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940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11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41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ifidobacterium.sp..MGS003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11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119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444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95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426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426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249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909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714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730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804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4514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06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090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ifidobacterium.sp..MGS009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4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47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483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12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121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1210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790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739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701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723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787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4820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233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260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lostridium.sp..MGS002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06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062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279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63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69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692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40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9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120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55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36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872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373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0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llinsella.aerofaciens.MGS060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10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105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49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31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16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166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407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79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915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42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68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824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791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820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prococcus.comes.MGS023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67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673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26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751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055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0556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329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45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95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66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124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885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825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854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prococcus.eutactus.MGS007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499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77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523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648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6483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2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18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97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75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147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293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051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81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alister.invisus.MGS048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98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982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803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59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29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7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730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74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095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428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126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740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66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60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90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ubacterium.eligens.MGS013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97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970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10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14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226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2263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40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929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49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8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715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730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759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ubacterium.rectale.MGS044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75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754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49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85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725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7252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223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518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950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61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114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216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453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481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ecalibacterium.prausnitzii.MGS004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54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547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782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65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408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4088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33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85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271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039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34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532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184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14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ecalibacterium.prausnitzii.MGS017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5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50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71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04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79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797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81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903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241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022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95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061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78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09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ecalibacterium.prausnitzii.MGS021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02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027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44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903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637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637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07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12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023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0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09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304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057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87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ecalibacterium.prausnitzii.MGS032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47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47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24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531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5317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80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53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378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099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675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409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116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146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ecalibacterium.prausnitzii.MGS033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34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345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258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38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16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164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8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665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291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05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61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925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02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33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aecalibacterium.prausnitzii.MGS039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30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308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200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894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56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568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55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005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795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775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910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684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69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99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ecalibacterium.prausnitzii.MGS040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58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581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869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69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52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527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2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86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268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037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30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888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382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13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ecalibacterium.prausnitzii.MGS049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69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691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082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21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54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499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4993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41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35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457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142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778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442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134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164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ecalibacterium.prausnitzii.MGS057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10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108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068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456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32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32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27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86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515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619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543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709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8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13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evotella.copri.MGS012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14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144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741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124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21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212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45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46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311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062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87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320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622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653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evotella.copri.MGS030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79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797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854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66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16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162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80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664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95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346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081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633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925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02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33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evotella.copri.MGS035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77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775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474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574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1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13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744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13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048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1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42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020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55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86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evotella.copri.MGS042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43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434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11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814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9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915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1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96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182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90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18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0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472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03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evotella.copri.MGS046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34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344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56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00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27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270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206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28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091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39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99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814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341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71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evotella.copri.MGS050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99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992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3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85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339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3393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698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303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027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03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14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602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667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696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evotella.copri.MGS051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12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122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71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02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973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973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224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014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96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197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967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87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oseburia.intestinalis.MGS026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24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5245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29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87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1400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221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354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1018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45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12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80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334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364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oseburia.inulinivorans.MGS029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55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553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743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03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96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80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802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093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791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47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150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796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261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589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620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oseburia.inulinivorans.MGS148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29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290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.971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7917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882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882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500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19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5497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054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208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753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751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780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bdoligranulum.variabile.MGS011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502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502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417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9705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72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2724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74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09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123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40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029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669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60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90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bdoligranulum.variabile.MGS028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05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0567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529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94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738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73826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93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688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0207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900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05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2033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001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312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912175" w:rsidRPr="00D87F29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ubdoligranulum.variabile.MGS031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05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7053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34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9249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4806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48063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888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3826</w:t>
            </w: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912175" w:rsidRPr="00D87F29" w:rsidTr="0054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921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845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75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4609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8589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6174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2175" w:rsidRPr="00D630EA" w:rsidTr="005478C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1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6264</w:t>
            </w:r>
          </w:p>
        </w:tc>
        <w:tc>
          <w:tcPr>
            <w:tcW w:w="97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:rsidR="00912175" w:rsidRPr="00D87F29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415</w:t>
            </w:r>
          </w:p>
        </w:tc>
        <w:tc>
          <w:tcPr>
            <w:tcW w:w="977" w:type="dxa"/>
            <w:noWrap/>
            <w:hideMark/>
          </w:tcPr>
          <w:p w:rsidR="00912175" w:rsidRPr="00D630EA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D87F29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dxa"/>
            <w:noWrap/>
            <w:hideMark/>
          </w:tcPr>
          <w:p w:rsidR="00912175" w:rsidRPr="00D630EA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:rsidR="00912175" w:rsidRPr="00D630EA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noWrap/>
            <w:hideMark/>
          </w:tcPr>
          <w:p w:rsidR="00912175" w:rsidRPr="00D630EA" w:rsidRDefault="00912175" w:rsidP="005478C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912175" w:rsidRDefault="00912175" w:rsidP="00912175">
      <w:pPr>
        <w:rPr>
          <w:rFonts w:ascii="Times New Roman" w:hAnsi="Times New Roman" w:cs="Times New Roman"/>
        </w:rPr>
      </w:pPr>
    </w:p>
    <w:p w:rsidR="009C16E0" w:rsidRPr="00912175" w:rsidRDefault="009C16E0" w:rsidP="00912175"/>
    <w:sectPr w:rsidR="009C16E0" w:rsidRPr="00912175" w:rsidSect="00A57B8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F8D" w:rsidRDefault="00501F8D" w:rsidP="00A47554">
      <w:r>
        <w:separator/>
      </w:r>
    </w:p>
  </w:endnote>
  <w:endnote w:type="continuationSeparator" w:id="0">
    <w:p w:rsidR="00501F8D" w:rsidRDefault="00501F8D" w:rsidP="00A47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F8D" w:rsidRDefault="00501F8D" w:rsidP="00A47554">
      <w:r>
        <w:separator/>
      </w:r>
    </w:p>
  </w:footnote>
  <w:footnote w:type="continuationSeparator" w:id="0">
    <w:p w:rsidR="00501F8D" w:rsidRDefault="00501F8D" w:rsidP="00A47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DE8"/>
    <w:rsid w:val="0014535A"/>
    <w:rsid w:val="001B146B"/>
    <w:rsid w:val="004864A6"/>
    <w:rsid w:val="00501F8D"/>
    <w:rsid w:val="00751DE8"/>
    <w:rsid w:val="00912175"/>
    <w:rsid w:val="009C16E0"/>
    <w:rsid w:val="00A47554"/>
    <w:rsid w:val="00A51A5A"/>
    <w:rsid w:val="00F8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05735F-03DD-47A0-AF51-5C22A74CB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217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A475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55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A47554"/>
    <w:rPr>
      <w:sz w:val="18"/>
      <w:szCs w:val="18"/>
    </w:rPr>
  </w:style>
  <w:style w:type="character" w:styleId="a5">
    <w:name w:val="Hyperlink"/>
    <w:basedOn w:val="a0"/>
    <w:uiPriority w:val="99"/>
    <w:qFormat/>
    <w:rsid w:val="00A47554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47554"/>
    <w:rPr>
      <w:color w:val="800080"/>
      <w:u w:val="single"/>
    </w:rPr>
  </w:style>
  <w:style w:type="paragraph" w:customStyle="1" w:styleId="xl63">
    <w:name w:val="xl63"/>
    <w:basedOn w:val="a"/>
    <w:rsid w:val="00A4755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  <w:lang w:val="en-US"/>
    </w:rPr>
  </w:style>
  <w:style w:type="table" w:styleId="5-6">
    <w:name w:val="Grid Table 5 Dark Accent 6"/>
    <w:basedOn w:val="a1"/>
    <w:uiPriority w:val="50"/>
    <w:rsid w:val="00A4755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customStyle="1" w:styleId="font5">
    <w:name w:val="font5"/>
    <w:basedOn w:val="a"/>
    <w:rsid w:val="00A475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paragraph" w:customStyle="1" w:styleId="xl65">
    <w:name w:val="xl65"/>
    <w:basedOn w:val="a"/>
    <w:rsid w:val="00A4755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  <w:lang w:val="en-US"/>
    </w:rPr>
  </w:style>
  <w:style w:type="table" w:styleId="5-2">
    <w:name w:val="Grid Table 5 Dark Accent 2"/>
    <w:basedOn w:val="a1"/>
    <w:uiPriority w:val="50"/>
    <w:rsid w:val="00A4755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62</Words>
  <Characters>11188</Characters>
  <Application>Microsoft Office Word</Application>
  <DocSecurity>0</DocSecurity>
  <Lines>93</Lines>
  <Paragraphs>26</Paragraphs>
  <ScaleCrop>false</ScaleCrop>
  <Company/>
  <LinksUpToDate>false</LinksUpToDate>
  <CharactersWithSpaces>13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jch</dc:creator>
  <cp:keywords/>
  <dc:description/>
  <cp:lastModifiedBy>zhjch</cp:lastModifiedBy>
  <cp:revision>5</cp:revision>
  <dcterms:created xsi:type="dcterms:W3CDTF">2019-03-06T00:47:00Z</dcterms:created>
  <dcterms:modified xsi:type="dcterms:W3CDTF">2019-03-06T01:09:00Z</dcterms:modified>
</cp:coreProperties>
</file>